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3ECDE9BB" wp14:paraId="7035AF3F" wp14:textId="1BC01255">
      <w:pPr>
        <w:pStyle w:val="Heading3"/>
      </w:pPr>
      <w:r w:rsidRPr="3ECDE9BB" w:rsidR="0021C53B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Appendix. Topics used in the focus groups and individual interviews</w:t>
      </w:r>
    </w:p>
    <w:p xmlns:wp14="http://schemas.microsoft.com/office/word/2010/wordml" wp14:paraId="14D27CFD" wp14:textId="62E56F42">
      <w:r w:rsidRPr="3ECDE9BB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</w:t>
      </w:r>
    </w:p>
    <w:p xmlns:wp14="http://schemas.microsoft.com/office/word/2010/wordml" w:rsidP="3ECDE9BB" wp14:paraId="1F92FC57" wp14:textId="2D6BE9CF">
      <w:pPr>
        <w:pStyle w:val="Heading2"/>
      </w:pPr>
      <w:r w:rsidRPr="3ECDE9BB" w:rsidR="0021C53B">
        <w:rPr>
          <w:rFonts w:ascii="Calibri" w:hAnsi="Calibri" w:eastAsia="Calibri" w:cs="Calibri"/>
          <w:b w:val="0"/>
          <w:bCs w:val="0"/>
          <w:noProof w:val="0"/>
          <w:color w:val="000000" w:themeColor="text1" w:themeTint="FF" w:themeShade="FF"/>
          <w:sz w:val="20"/>
          <w:szCs w:val="20"/>
          <w:u w:val="single"/>
          <w:lang w:val="fr"/>
        </w:rPr>
        <w:t>Focus group protocol: ENT professionals</w:t>
      </w:r>
    </w:p>
    <w:p w:rsidR="0021C53B" w:rsidP="0043387C" w:rsidRDefault="0021C53B" w14:paraId="26B215E9" w14:textId="48600355">
      <w:pPr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b w:val="1"/>
          <w:bCs w:val="1"/>
          <w:noProof w:val="0"/>
          <w:sz w:val="20"/>
          <w:szCs w:val="20"/>
          <w:lang w:val="en-US"/>
        </w:rPr>
        <w:t xml:space="preserve">Q1. What are the first experiences or thoughts that come to mind when you think about using the OQUA in your consultation (or in clinical practice)? </w:t>
      </w:r>
    </w:p>
    <w:p w:rsidR="770C7A29" w:rsidP="0043387C" w:rsidRDefault="770C7A29" w14:paraId="30395089" w14:textId="176BE528">
      <w:pPr>
        <w:pStyle w:val="ListParagraph"/>
        <w:numPr>
          <w:ilvl w:val="0"/>
          <w:numId w:val="16"/>
        </w:numPr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770C7A29">
        <w:rPr>
          <w:rFonts w:ascii="Calibri" w:hAnsi="Calibri" w:eastAsia="Calibri" w:cs="Calibri"/>
          <w:noProof w:val="0"/>
          <w:sz w:val="20"/>
          <w:szCs w:val="20"/>
          <w:lang w:val="en-US"/>
        </w:rPr>
        <w:t>T</w:t>
      </w: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o what extent are you familiar with the content and purpose of the OQUA? </w:t>
      </w:r>
    </w:p>
    <w:p w:rsidR="5F165730" w:rsidP="0043387C" w:rsidRDefault="5F165730" w14:paraId="6FC5D158" w14:textId="7B2A86A7">
      <w:pPr>
        <w:pStyle w:val="ListParagraph"/>
        <w:numPr>
          <w:ilvl w:val="0"/>
          <w:numId w:val="16"/>
        </w:numPr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5F165730">
        <w:rPr>
          <w:rFonts w:ascii="Calibri" w:hAnsi="Calibri" w:eastAsia="Calibri" w:cs="Calibri"/>
          <w:noProof w:val="0"/>
          <w:sz w:val="20"/>
          <w:szCs w:val="20"/>
          <w:lang w:val="en-US"/>
        </w:rPr>
        <w:t>T</w:t>
      </w: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>o what extent are you comfortable with how to access and use the OQUA in your consultation?</w:t>
      </w:r>
    </w:p>
    <w:p w:rsidR="0021C53B" w:rsidP="0043387C" w:rsidRDefault="0021C53B" w14:paraId="1D9D63BD" w14:textId="0852F8D9">
      <w:pPr>
        <w:pStyle w:val="Normal"/>
        <w:ind w:left="0"/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b w:val="1"/>
          <w:bCs w:val="1"/>
          <w:noProof w:val="0"/>
          <w:sz w:val="20"/>
          <w:szCs w:val="20"/>
          <w:lang w:val="en-US"/>
        </w:rPr>
        <w:t>Q2. What is the main reason (largest enabling factor) for you to do use the OQUA in your consultation?</w:t>
      </w: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</w:t>
      </w:r>
    </w:p>
    <w:p w:rsidR="0021C53B" w:rsidP="0043387C" w:rsidRDefault="0021C53B" w14:paraId="32A2C73A" w14:textId="4F66B835">
      <w:pPr>
        <w:pStyle w:val="ListParagraph"/>
        <w:numPr>
          <w:ilvl w:val="0"/>
          <w:numId w:val="17"/>
        </w:numPr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In what ways could this </w:t>
      </w: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>facilitating</w:t>
      </w: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factor be strengthened for you? </w:t>
      </w:r>
    </w:p>
    <w:p w:rsidR="0021C53B" w:rsidP="0043387C" w:rsidRDefault="0021C53B" w14:paraId="5ED7E12A" w14:textId="677D3D41">
      <w:pPr>
        <w:pStyle w:val="ListParagraph"/>
        <w:numPr>
          <w:ilvl w:val="0"/>
          <w:numId w:val="17"/>
        </w:numPr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What other (smaller) factors play a role for you in whether you do use the OQUA? </w:t>
      </w:r>
      <w:r>
        <w:br/>
      </w: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>(in terms of physical factors/social factors/environment/professional norms or identity)</w:t>
      </w:r>
    </w:p>
    <w:p xmlns:wp14="http://schemas.microsoft.com/office/word/2010/wordml" wp14:paraId="31CCC9EF" wp14:textId="19537481">
      <w:r w:rsidRPr="3ECDE9BB" w:rsidR="0021C53B">
        <w:rPr>
          <w:rFonts w:ascii="Calibri" w:hAnsi="Calibri" w:eastAsia="Calibri" w:cs="Calibri"/>
          <w:b w:val="1"/>
          <w:bCs w:val="1"/>
          <w:noProof w:val="0"/>
          <w:sz w:val="20"/>
          <w:szCs w:val="20"/>
          <w:lang w:val="en-US"/>
        </w:rPr>
        <w:t xml:space="preserve">Q3. What is the main reason (largest barrier) for you not to use the OQUA in your consultation? </w:t>
      </w:r>
    </w:p>
    <w:p xmlns:wp14="http://schemas.microsoft.com/office/word/2010/wordml" w:rsidP="3ECDE9BB" wp14:paraId="417F612B" wp14:textId="5D925E41">
      <w:pPr>
        <w:pStyle w:val="ListParagraph"/>
        <w:numPr>
          <w:ilvl w:val="0"/>
          <w:numId w:val="1"/>
        </w:numPr>
        <w:spacing w:before="0" w:beforeAutospacing="off" w:after="0" w:afterAutospacing="off" w:line="276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In what ways could this barrier be solved for you? </w:t>
      </w:r>
    </w:p>
    <w:p xmlns:wp14="http://schemas.microsoft.com/office/word/2010/wordml" w:rsidP="0043387C" wp14:paraId="63127DCD" wp14:textId="1F00CE7D">
      <w:pPr>
        <w:pStyle w:val="ListParagraph"/>
        <w:numPr>
          <w:ilvl w:val="0"/>
          <w:numId w:val="1"/>
        </w:numPr>
        <w:spacing w:before="0" w:beforeAutospacing="off" w:after="0" w:afterAutospacing="off" w:line="276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>What other (smaller) factors play a role for you in not using the OQUA?</w:t>
      </w:r>
      <w:r>
        <w:br/>
      </w: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>(in terms of physical factors/social factors/environment/professional norms or identity)</w:t>
      </w:r>
    </w:p>
    <w:p w:rsidR="0043387C" w:rsidP="0043387C" w:rsidRDefault="0043387C" w14:paraId="34A481D1" w14:textId="71F09CEB">
      <w:pPr>
        <w:pStyle w:val="ListParagraph"/>
        <w:numPr>
          <w:ilvl w:val="0"/>
          <w:numId w:val="1"/>
        </w:numPr>
        <w:spacing w:before="0" w:beforeAutospacing="off" w:after="0" w:afterAutospacing="off" w:line="276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</w:p>
    <w:p xmlns:wp14="http://schemas.microsoft.com/office/word/2010/wordml" wp14:paraId="7583B3DC" wp14:textId="6273104D">
      <w:r w:rsidRPr="3ECDE9BB" w:rsidR="0021C53B">
        <w:rPr>
          <w:rFonts w:ascii="Calibri" w:hAnsi="Calibri" w:eastAsia="Calibri" w:cs="Calibri"/>
          <w:b w:val="1"/>
          <w:bCs w:val="1"/>
          <w:noProof w:val="0"/>
          <w:sz w:val="20"/>
          <w:szCs w:val="20"/>
          <w:lang w:val="en-US"/>
        </w:rPr>
        <w:t>Q4. What would motivate you to use the OQUA in your consultation?</w:t>
      </w:r>
      <w:r w:rsidRPr="3ECDE9BB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</w:t>
      </w:r>
    </w:p>
    <w:p xmlns:wp14="http://schemas.microsoft.com/office/word/2010/wordml" w:rsidP="3ECDE9BB" wp14:paraId="74C3BF59" wp14:textId="674B618A">
      <w:pPr>
        <w:pStyle w:val="ListParagraph"/>
        <w:numPr>
          <w:ilvl w:val="0"/>
          <w:numId w:val="1"/>
        </w:numPr>
        <w:spacing w:before="0" w:beforeAutospacing="off" w:after="0" w:afterAutospacing="off" w:line="276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What do you think might be the positive consequences of using the OQUA in your consultation? </w:t>
      </w:r>
    </w:p>
    <w:p xmlns:wp14="http://schemas.microsoft.com/office/word/2010/wordml" w:rsidP="3ECDE9BB" wp14:paraId="30FCAD5E" wp14:textId="54DF4864">
      <w:pPr>
        <w:pStyle w:val="ListParagraph"/>
        <w:numPr>
          <w:ilvl w:val="0"/>
          <w:numId w:val="1"/>
        </w:numPr>
        <w:spacing w:before="0" w:beforeAutospacing="off" w:after="0" w:afterAutospacing="off" w:line="276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What do you think might be the negative consequences of using the OQUA in your consultation? </w:t>
      </w:r>
    </w:p>
    <w:p w:rsidR="0043387C" w:rsidP="0043387C" w:rsidRDefault="0043387C" w14:paraId="7380DF8F" w14:textId="65D4A4E6">
      <w:pPr>
        <w:pStyle w:val="Normal"/>
        <w:spacing w:before="0" w:beforeAutospacing="off" w:after="0" w:afterAutospacing="off" w:line="276" w:lineRule="auto"/>
        <w:ind w:left="0"/>
        <w:rPr>
          <w:rFonts w:ascii="Calibri" w:hAnsi="Calibri" w:eastAsia="Calibri" w:cs="Calibri"/>
          <w:noProof w:val="0"/>
          <w:sz w:val="20"/>
          <w:szCs w:val="20"/>
          <w:lang w:val="en-US"/>
        </w:rPr>
      </w:pPr>
    </w:p>
    <w:p xmlns:wp14="http://schemas.microsoft.com/office/word/2010/wordml" w:rsidP="3ECDE9BB" wp14:paraId="28014675" wp14:textId="44B77F9D">
      <w:pPr>
        <w:pStyle w:val="Heading2"/>
      </w:pPr>
      <w:r w:rsidRPr="3ECDE9BB" w:rsidR="0021C53B">
        <w:rPr>
          <w:rFonts w:ascii="Calibri" w:hAnsi="Calibri" w:eastAsia="Calibri" w:cs="Calibri"/>
          <w:b w:val="0"/>
          <w:bCs w:val="0"/>
          <w:noProof w:val="0"/>
          <w:color w:val="000000" w:themeColor="text1" w:themeTint="FF" w:themeShade="FF"/>
          <w:sz w:val="20"/>
          <w:szCs w:val="20"/>
          <w:u w:val="single"/>
          <w:lang w:val="en-US"/>
        </w:rPr>
        <w:t>Interview protocol: patients</w:t>
      </w:r>
    </w:p>
    <w:p xmlns:wp14="http://schemas.microsoft.com/office/word/2010/wordml" wp14:paraId="72EC3312" wp14:textId="503C19F5">
      <w:r w:rsidRPr="3ECDE9BB" w:rsidR="0021C53B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0"/>
          <w:szCs w:val="20"/>
          <w:lang w:val="en-US"/>
        </w:rPr>
        <w:t xml:space="preserve">If the questionnaire was not completed by the patient, Q1 and Q2 can be skipped. </w:t>
      </w:r>
    </w:p>
    <w:p xmlns:wp14="http://schemas.microsoft.com/office/word/2010/wordml" wp14:paraId="0D7695AA" wp14:textId="2352D50B">
      <w:r w:rsidRPr="3ECDE9BB" w:rsidR="0021C53B">
        <w:rPr>
          <w:rFonts w:ascii="Calibri" w:hAnsi="Calibri" w:eastAsia="Calibri" w:cs="Calibri"/>
          <w:b w:val="1"/>
          <w:bCs w:val="1"/>
          <w:noProof w:val="0"/>
          <w:sz w:val="20"/>
          <w:szCs w:val="20"/>
          <w:lang w:val="en-US"/>
        </w:rPr>
        <w:t>Q1. When you think (back) about completing the OQUA or its use in the consultation room by the ENT surgeon, what is your first experience or thought that comes to mind?</w:t>
      </w:r>
      <w:r w:rsidRPr="3ECDE9BB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 </w:t>
      </w:r>
    </w:p>
    <w:p xmlns:wp14="http://schemas.microsoft.com/office/word/2010/wordml" w:rsidP="3ECDE9BB" wp14:paraId="02E1DB10" wp14:textId="50A28DBA">
      <w:pPr>
        <w:pStyle w:val="ListParagraph"/>
        <w:numPr>
          <w:ilvl w:val="0"/>
          <w:numId w:val="1"/>
        </w:numPr>
        <w:spacing w:before="0" w:beforeAutospacing="off" w:after="0" w:afterAutospacing="off" w:line="276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To what extent was it clear to you what the purpose of the OQUA was? </w:t>
      </w:r>
    </w:p>
    <w:p xmlns:wp14="http://schemas.microsoft.com/office/word/2010/wordml" w:rsidP="3ECDE9BB" wp14:paraId="60641F44" wp14:textId="3B328D4D">
      <w:pPr>
        <w:pStyle w:val="ListParagraph"/>
        <w:numPr>
          <w:ilvl w:val="0"/>
          <w:numId w:val="1"/>
        </w:numPr>
        <w:spacing w:before="0" w:beforeAutospacing="off" w:after="0" w:afterAutospacing="off" w:line="276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To what extent was it clear to you where to find the OQUA? And how to complete the questionnaire? </w:t>
      </w:r>
    </w:p>
    <w:p xmlns:wp14="http://schemas.microsoft.com/office/word/2010/wordml" wp14:paraId="6E0B9B13" wp14:textId="24DE58D5">
      <w:r w:rsidRPr="3ECDE9BB" w:rsidR="0021C53B">
        <w:rPr>
          <w:rFonts w:ascii="Calibri" w:hAnsi="Calibri" w:eastAsia="Calibri" w:cs="Calibri"/>
          <w:b w:val="1"/>
          <w:bCs w:val="1"/>
          <w:noProof w:val="0"/>
          <w:sz w:val="20"/>
          <w:szCs w:val="20"/>
          <w:lang w:val="en-US"/>
        </w:rPr>
        <w:t>Q2.  What was the main reason (largest enabling factor) for you to do complete the OQUA?</w:t>
      </w:r>
      <w:r w:rsidRPr="3ECDE9BB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</w:t>
      </w:r>
    </w:p>
    <w:p xmlns:wp14="http://schemas.microsoft.com/office/word/2010/wordml" w:rsidP="0043387C" wp14:paraId="28F97AA9" wp14:textId="39905B63">
      <w:pPr>
        <w:pStyle w:val="ListParagraph"/>
        <w:numPr>
          <w:ilvl w:val="0"/>
          <w:numId w:val="1"/>
        </w:numPr>
        <w:spacing w:before="0" w:beforeAutospacing="off" w:after="0" w:afterAutospacing="off" w:line="276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>What other (smaller) factors played a role for you in whether you did complete the OQUA?</w:t>
      </w:r>
      <w:r>
        <w:br/>
      </w: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>(in terms of physical and social environment).</w:t>
      </w:r>
    </w:p>
    <w:p w:rsidR="0043387C" w:rsidP="0043387C" w:rsidRDefault="0043387C" w14:paraId="725EBBE2" w14:textId="44B730CE">
      <w:pPr>
        <w:pStyle w:val="Normal"/>
        <w:spacing w:before="0" w:beforeAutospacing="off" w:after="0" w:afterAutospacing="off" w:line="276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</w:p>
    <w:p xmlns:wp14="http://schemas.microsoft.com/office/word/2010/wordml" wp14:paraId="39FB1B0E" wp14:textId="314EAD05">
      <w:r w:rsidRPr="3ECDE9BB" w:rsidR="0021C53B">
        <w:rPr>
          <w:rFonts w:ascii="Calibri" w:hAnsi="Calibri" w:eastAsia="Calibri" w:cs="Calibri"/>
          <w:b w:val="1"/>
          <w:bCs w:val="1"/>
          <w:noProof w:val="0"/>
          <w:sz w:val="20"/>
          <w:szCs w:val="20"/>
          <w:lang w:val="en-US"/>
        </w:rPr>
        <w:t xml:space="preserve">Q3. Thinking back on receiving/completing the OQUA, were there any obstacles that made it difficult for you to complete the questionnaire? </w:t>
      </w:r>
    </w:p>
    <w:p xmlns:wp14="http://schemas.microsoft.com/office/word/2010/wordml" w:rsidP="3ECDE9BB" wp14:paraId="156AF13F" wp14:textId="336B0563">
      <w:pPr>
        <w:pStyle w:val="ListParagraph"/>
        <w:numPr>
          <w:ilvl w:val="0"/>
          <w:numId w:val="1"/>
        </w:numPr>
        <w:spacing w:before="0" w:beforeAutospacing="off" w:after="0" w:afterAutospacing="off" w:line="276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>What was the largest obstacle for you while completing the questionnaire/what was the main reason for you not completing the questionnaire?</w:t>
      </w:r>
    </w:p>
    <w:p xmlns:wp14="http://schemas.microsoft.com/office/word/2010/wordml" w:rsidP="0043387C" wp14:paraId="55F095D6" wp14:textId="5B8CF285">
      <w:pPr>
        <w:pStyle w:val="ListParagraph"/>
        <w:numPr>
          <w:ilvl w:val="0"/>
          <w:numId w:val="1"/>
        </w:numPr>
        <w:spacing w:before="0" w:beforeAutospacing="off" w:after="0" w:afterAutospacing="off" w:line="276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What other (smaller) obstacles did you experience while completing the questionnaire? </w:t>
      </w:r>
      <w:r>
        <w:br/>
      </w: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>(in terms of knowledge, skills, physical and social environment).</w:t>
      </w:r>
    </w:p>
    <w:p w:rsidR="0043387C" w:rsidP="0043387C" w:rsidRDefault="0043387C" w14:paraId="560A34E6" w14:textId="41939277">
      <w:pPr>
        <w:pStyle w:val="Normal"/>
        <w:spacing w:before="0" w:beforeAutospacing="off" w:after="0" w:afterAutospacing="off" w:line="276" w:lineRule="auto"/>
        <w:ind w:left="0"/>
        <w:rPr>
          <w:rFonts w:ascii="Calibri" w:hAnsi="Calibri" w:eastAsia="Calibri" w:cs="Calibri"/>
          <w:noProof w:val="0"/>
          <w:sz w:val="20"/>
          <w:szCs w:val="20"/>
          <w:lang w:val="en-US"/>
        </w:rPr>
      </w:pPr>
    </w:p>
    <w:p xmlns:wp14="http://schemas.microsoft.com/office/word/2010/wordml" wp14:paraId="380838EF" wp14:textId="31C5FBEF">
      <w:r w:rsidRPr="3ECDE9BB" w:rsidR="0021C53B">
        <w:rPr>
          <w:rFonts w:ascii="Calibri" w:hAnsi="Calibri" w:eastAsia="Calibri" w:cs="Calibri"/>
          <w:b w:val="1"/>
          <w:bCs w:val="1"/>
          <w:noProof w:val="0"/>
          <w:sz w:val="20"/>
          <w:szCs w:val="20"/>
          <w:lang w:val="en-US"/>
        </w:rPr>
        <w:t>Q4. What would motivate you to complete the questionnaire next time</w:t>
      </w:r>
      <w:r w:rsidRPr="3ECDE9BB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? </w:t>
      </w:r>
    </w:p>
    <w:p xmlns:wp14="http://schemas.microsoft.com/office/word/2010/wordml" w:rsidP="3ECDE9BB" wp14:paraId="65D7E78D" wp14:textId="4CB04D81">
      <w:pPr>
        <w:pStyle w:val="ListParagraph"/>
        <w:numPr>
          <w:ilvl w:val="0"/>
          <w:numId w:val="1"/>
        </w:numPr>
        <w:spacing w:before="0" w:beforeAutospacing="off" w:after="0" w:afterAutospacing="off" w:line="276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>What did you experience as a positive or negative consequence of completing the OQUA/what do you think might be the positive or negative consequences of completing the OQUA?</w:t>
      </w:r>
    </w:p>
    <w:p xmlns:wp14="http://schemas.microsoft.com/office/word/2010/wordml" w:rsidP="3ECDE9BB" wp14:paraId="08A42B30" wp14:textId="40E1CAFB">
      <w:pPr>
        <w:pStyle w:val="ListParagraph"/>
        <w:numPr>
          <w:ilvl w:val="0"/>
          <w:numId w:val="1"/>
        </w:numPr>
        <w:spacing w:before="0" w:beforeAutospacing="off" w:after="0" w:afterAutospacing="off" w:line="276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0043387C" w:rsidR="0021C53B">
        <w:rPr>
          <w:rFonts w:ascii="Calibri" w:hAnsi="Calibri" w:eastAsia="Calibri" w:cs="Calibri"/>
          <w:noProof w:val="0"/>
          <w:sz w:val="20"/>
          <w:szCs w:val="20"/>
          <w:lang w:val="en-US"/>
        </w:rPr>
        <w:t>Do you have an idea or suggestion in which way we (ENT department of Amsterdam UMC) can support you in completing the questionnaire (again)?</w:t>
      </w:r>
    </w:p>
    <w:p xmlns:wp14="http://schemas.microsoft.com/office/word/2010/wordml" w:rsidP="0043387C" wp14:paraId="7B5CAEB5" wp14:textId="10601739">
      <w:pPr>
        <w:pStyle w:val="Normal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7">
    <w:nsid w:val="33cc80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113ec6d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20a7f1a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53ff8e2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4871041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604a764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59012f1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5c980c3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1297088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4645695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7947f4f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1a3af1a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4273805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983035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7286b77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7b22aba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337d245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C9C4281"/>
    <w:rsid w:val="0021C53B"/>
    <w:rsid w:val="0043387C"/>
    <w:rsid w:val="17BA0791"/>
    <w:rsid w:val="1C937639"/>
    <w:rsid w:val="31F7DB50"/>
    <w:rsid w:val="3393ABB1"/>
    <w:rsid w:val="3ECDE9BB"/>
    <w:rsid w:val="5F165730"/>
    <w:rsid w:val="770C7A29"/>
    <w:rsid w:val="7C9C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C4281"/>
  <w15:chartTrackingRefBased/>
  <w15:docId w15:val="{343BAF83-BCF4-4C67-9683-0B028DFCEAF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3Char" w:customStyle="1" mc:Ignorable="w14">
    <w:name xmlns:w="http://schemas.openxmlformats.org/wordprocessingml/2006/main" w:val="Heading 3 Char"/>
    <w:basedOn xmlns:w="http://schemas.openxmlformats.org/wordprocessingml/2006/main" w:val="DefaultParagraphFont"/>
    <w:link xmlns:w="http://schemas.openxmlformats.org/wordprocessingml/2006/main" w:val="Heading3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1F4D78" w:themeColor="accent1" w:themeShade="7F"/>
      <w:sz w:val="24"/>
      <w:szCs w:val="24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3" mc:Ignorable="w14">
    <w:name xmlns:w="http://schemas.openxmlformats.org/wordprocessingml/2006/main" w:val="heading 3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3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40" w:after="0"/>
      <w:outlineLvl xmlns:w="http://schemas.openxmlformats.org/wordprocessingml/2006/main" w:val="2"/>
    </w:pPr>
    <w:rPr xmlns:w="http://schemas.openxmlformats.org/wordprocessingml/2006/main">
      <w:rFonts w:asciiTheme="majorHAnsi" w:hAnsiTheme="majorHAnsi" w:eastAsiaTheme="majorEastAsia" w:cstheme="majorBidi"/>
      <w:color w:val="1F4D78" w:themeColor="accent1" w:themeShade="7F"/>
      <w:sz w:val="24"/>
      <w:szCs w:val="24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ing2Char" w:customStyle="1" mc:Ignorable="w14">
    <w:name xmlns:w="http://schemas.openxmlformats.org/wordprocessingml/2006/main" w:val="Heading 2 Char"/>
    <w:basedOn xmlns:w="http://schemas.openxmlformats.org/wordprocessingml/2006/main" w:val="DefaultParagraphFont"/>
    <w:link xmlns:w="http://schemas.openxmlformats.org/wordprocessingml/2006/main" w:val="Heading2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2" mc:Ignorable="w14">
    <w:name xmlns:w="http://schemas.openxmlformats.org/wordprocessingml/2006/main" w:val="heading 2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2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40" w:after="0"/>
      <w:outlineLvl xmlns:w="http://schemas.openxmlformats.org/wordprocessingml/2006/main" w:val="1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numbering" Target="numbering.xml" Id="R0edf5f2daaea4e08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C894141F231645B459D61217444DB5" ma:contentTypeVersion="1" ma:contentTypeDescription="Een nieuw document maken." ma:contentTypeScope="" ma:versionID="791e96508fc2feac0986ce940eddb57b">
  <xsd:schema xmlns:xsd="http://www.w3.org/2001/XMLSchema" xmlns:xs="http://www.w3.org/2001/XMLSchema" xmlns:p="http://schemas.microsoft.com/office/2006/metadata/properties" xmlns:ns2="F1153E2A-F242-4B30-BA9D-EA4D72BAD10E" xmlns:ns3="f1153e2a-f242-4b30-ba9d-ea4d72bad10e" targetNamespace="http://schemas.microsoft.com/office/2006/metadata/properties" ma:root="true" ma:fieldsID="536a686d8c092e35de63f037231b5ca5" ns2:_="" ns3:_="">
    <xsd:import namespace="F1153E2A-F242-4B30-BA9D-EA4D72BAD10E"/>
    <xsd:import namespace="f1153e2a-f242-4b30-ba9d-ea4d72bad1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153E2A-F242-4B30-BA9D-EA4D72BAD1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153e2a-f242-4b30-ba9d-ea4d72bad10e" elementFormDefault="qualified">
    <xsd:import namespace="http://schemas.microsoft.com/office/2006/documentManagement/types"/>
    <xsd:import namespace="http://schemas.microsoft.com/office/infopath/2007/PartnerControls"/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B2F5913-6417-4DD4-803A-712AE64BB7D3}"/>
</file>

<file path=customXml/itemProps2.xml><?xml version="1.0" encoding="utf-8"?>
<ds:datastoreItem xmlns:ds="http://schemas.openxmlformats.org/officeDocument/2006/customXml" ds:itemID="{BFE9560D-89C0-4ADB-9F1A-EAB4F9E1FDCF}"/>
</file>

<file path=customXml/itemProps3.xml><?xml version="1.0" encoding="utf-8"?>
<ds:datastoreItem xmlns:ds="http://schemas.openxmlformats.org/officeDocument/2006/customXml" ds:itemID="{998DD350-9563-49A7-9ACA-8CB696CDBE8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m.verhoef</dc:creator>
  <keywords/>
  <dc:description/>
  <lastModifiedBy>km.verhoef</lastModifiedBy>
  <dcterms:created xsi:type="dcterms:W3CDTF">2023-09-05T12:43:33.0000000Z</dcterms:created>
  <dcterms:modified xsi:type="dcterms:W3CDTF">2023-09-11T19:02:00.372297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C894141F231645B459D61217444DB5</vt:lpwstr>
  </property>
</Properties>
</file>